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99206" w14:textId="0B68CE14" w:rsidR="007460A1" w:rsidRPr="00E7537F" w:rsidRDefault="007460A1" w:rsidP="007460A1">
      <w:pPr>
        <w:pStyle w:val="Caption"/>
        <w:keepNext/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3</w:t>
      </w:r>
      <w:r w:rsidRPr="00E7537F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. Decomposition of the total effect (TE) of education on physical health into natural direct effect (NDE) and natural indirect effect (NIE) using </w:t>
      </w:r>
      <w:r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baseline health, </w:t>
      </w:r>
      <w:r w:rsidRPr="00E7537F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work factors and health behaviors </w:t>
      </w:r>
      <w:r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individually </w:t>
      </w:r>
      <w:r w:rsidRPr="00E7537F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as mediators. Imputed male subsample (n=1 2</w:t>
      </w:r>
      <w:r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48</w:t>
      </w:r>
      <w:r w:rsidRPr="00E7537F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).</w:t>
      </w:r>
      <w:r w:rsidRPr="00E7537F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Adjusted for age</w:t>
      </w:r>
      <w:r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and migrant status</w:t>
      </w:r>
      <w:r w:rsidRPr="00E7537F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. [RR = relative risk; CI = confidence interval]</w:t>
      </w:r>
    </w:p>
    <w:tbl>
      <w:tblPr>
        <w:tblStyle w:val="GridTable6Colourful"/>
        <w:tblW w:w="7994" w:type="dxa"/>
        <w:tblLook w:val="04A0" w:firstRow="1" w:lastRow="0" w:firstColumn="1" w:lastColumn="0" w:noHBand="0" w:noVBand="1"/>
      </w:tblPr>
      <w:tblGrid>
        <w:gridCol w:w="2835"/>
        <w:gridCol w:w="567"/>
        <w:gridCol w:w="1134"/>
        <w:gridCol w:w="737"/>
        <w:gridCol w:w="283"/>
        <w:gridCol w:w="567"/>
        <w:gridCol w:w="1134"/>
        <w:gridCol w:w="737"/>
      </w:tblGrid>
      <w:tr w:rsidR="00807A97" w:rsidRPr="00F80BB0" w14:paraId="4EE238E1" w14:textId="77777777" w:rsidTr="006B3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7864D81A" w14:textId="77777777" w:rsidR="00807A97" w:rsidRPr="00807A97" w:rsidRDefault="00807A97" w:rsidP="000F0A39">
            <w:pPr>
              <w:pStyle w:val="NoSpacing"/>
              <w:rPr>
                <w:rFonts w:ascii="Arial" w:hAnsi="Arial" w:cs="Arial"/>
                <w:b w:val="0"/>
                <w:bCs w:val="0"/>
                <w:sz w:val="16"/>
                <w:szCs w:val="16"/>
                <w:lang w:val="en-US" w:eastAsia="en-GB"/>
              </w:rPr>
            </w:pPr>
          </w:p>
        </w:tc>
        <w:tc>
          <w:tcPr>
            <w:tcW w:w="2438" w:type="dxa"/>
            <w:gridSpan w:val="3"/>
            <w:noWrap/>
          </w:tcPr>
          <w:p w14:paraId="76F6EADA" w14:textId="5677529B" w:rsidR="00807A97" w:rsidRPr="00807A97" w:rsidRDefault="00807A97" w:rsidP="000F0A3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ow vs. high education</w:t>
            </w:r>
          </w:p>
        </w:tc>
        <w:tc>
          <w:tcPr>
            <w:tcW w:w="283" w:type="dxa"/>
            <w:noWrap/>
          </w:tcPr>
          <w:p w14:paraId="799CA334" w14:textId="77777777" w:rsidR="00807A97" w:rsidRPr="00807A97" w:rsidRDefault="00807A97" w:rsidP="000F0A3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8" w:type="dxa"/>
            <w:gridSpan w:val="3"/>
            <w:noWrap/>
          </w:tcPr>
          <w:p w14:paraId="7E84FCC6" w14:textId="4DA592B2" w:rsidR="00807A97" w:rsidRPr="00807A97" w:rsidRDefault="00807A97" w:rsidP="000F0A3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oderate vs. high education</w:t>
            </w:r>
          </w:p>
        </w:tc>
      </w:tr>
      <w:tr w:rsidR="000F0A39" w:rsidRPr="00F80BB0" w14:paraId="2BA70565" w14:textId="77777777" w:rsidTr="00F80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A1F7412" w14:textId="77777777" w:rsidR="000F0A39" w:rsidRPr="00807A97" w:rsidRDefault="000F0A39" w:rsidP="000F0A39">
            <w:pPr>
              <w:pStyle w:val="NoSpacing"/>
              <w:rPr>
                <w:rFonts w:ascii="Arial" w:hAnsi="Arial" w:cs="Arial"/>
                <w:b w:val="0"/>
                <w:bCs w:val="0"/>
                <w:sz w:val="16"/>
                <w:szCs w:val="16"/>
                <w:lang w:val="en-US" w:eastAsia="en-GB"/>
              </w:rPr>
            </w:pPr>
          </w:p>
        </w:tc>
        <w:tc>
          <w:tcPr>
            <w:tcW w:w="567" w:type="dxa"/>
            <w:noWrap/>
            <w:hideMark/>
          </w:tcPr>
          <w:p w14:paraId="73B48B96" w14:textId="77777777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R</w:t>
            </w:r>
          </w:p>
        </w:tc>
        <w:tc>
          <w:tcPr>
            <w:tcW w:w="1134" w:type="dxa"/>
            <w:noWrap/>
            <w:hideMark/>
          </w:tcPr>
          <w:p w14:paraId="705BEA68" w14:textId="72464F2E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>95% CI</w:t>
            </w:r>
            <w:r w:rsidRPr="00F80B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37" w:type="dxa"/>
            <w:noWrap/>
            <w:hideMark/>
          </w:tcPr>
          <w:p w14:paraId="113C8DCC" w14:textId="74536596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>PM</w:t>
            </w:r>
            <w:r w:rsidRPr="00F80B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283" w:type="dxa"/>
            <w:noWrap/>
            <w:hideMark/>
          </w:tcPr>
          <w:p w14:paraId="5B1881E1" w14:textId="77777777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563B8C79" w14:textId="77777777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R</w:t>
            </w:r>
          </w:p>
        </w:tc>
        <w:tc>
          <w:tcPr>
            <w:tcW w:w="1134" w:type="dxa"/>
            <w:noWrap/>
            <w:hideMark/>
          </w:tcPr>
          <w:p w14:paraId="4588E1D6" w14:textId="631D0FF5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>95% CI</w:t>
            </w:r>
            <w:r w:rsidRPr="00F80B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37" w:type="dxa"/>
            <w:noWrap/>
            <w:hideMark/>
          </w:tcPr>
          <w:p w14:paraId="2F4CAD74" w14:textId="5177845A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>PM</w:t>
            </w:r>
            <w:r w:rsidRPr="00F80B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 xml:space="preserve"> %</w:t>
            </w:r>
          </w:p>
        </w:tc>
      </w:tr>
      <w:tr w:rsidR="00EC04CA" w:rsidRPr="00F80BB0" w14:paraId="169B785A" w14:textId="77777777" w:rsidTr="00F80B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186CDC1" w14:textId="77777777" w:rsidR="00EC04CA" w:rsidRPr="00807A97" w:rsidRDefault="00EC04CA" w:rsidP="00EC04CA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Total effect of education on physical health</w:t>
            </w:r>
          </w:p>
        </w:tc>
        <w:tc>
          <w:tcPr>
            <w:tcW w:w="567" w:type="dxa"/>
            <w:noWrap/>
            <w:hideMark/>
          </w:tcPr>
          <w:p w14:paraId="6B904BB0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1134" w:type="dxa"/>
            <w:noWrap/>
            <w:hideMark/>
          </w:tcPr>
          <w:p w14:paraId="19B49254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6-2.32</w:t>
            </w:r>
          </w:p>
        </w:tc>
        <w:tc>
          <w:tcPr>
            <w:tcW w:w="737" w:type="dxa"/>
            <w:noWrap/>
            <w:hideMark/>
          </w:tcPr>
          <w:p w14:paraId="3F5E6FDD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hideMark/>
          </w:tcPr>
          <w:p w14:paraId="24F658D7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19BAE4A2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1134" w:type="dxa"/>
            <w:noWrap/>
            <w:hideMark/>
          </w:tcPr>
          <w:p w14:paraId="31E1DAFE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6-1.71</w:t>
            </w:r>
          </w:p>
        </w:tc>
        <w:tc>
          <w:tcPr>
            <w:tcW w:w="737" w:type="dxa"/>
            <w:noWrap/>
            <w:hideMark/>
          </w:tcPr>
          <w:p w14:paraId="409B0855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8568F" w:rsidRPr="00F80BB0" w14:paraId="54D08404" w14:textId="77777777" w:rsidTr="00F80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0FBF5CA4" w14:textId="6DC4BFBD" w:rsidR="00C8568F" w:rsidRPr="00807A97" w:rsidRDefault="00C8568F" w:rsidP="00C8568F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ediation by baseline healt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en-GB"/>
              </w:rPr>
              <w:t>h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567" w:type="dxa"/>
            <w:noWrap/>
          </w:tcPr>
          <w:p w14:paraId="3B51BB85" w14:textId="08D1BF64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noWrap/>
          </w:tcPr>
          <w:p w14:paraId="4993C325" w14:textId="77777777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</w:tcPr>
          <w:p w14:paraId="44B23683" w14:textId="5553F81F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</w:tcPr>
          <w:p w14:paraId="03E211CA" w14:textId="1162ADBB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noWrap/>
          </w:tcPr>
          <w:p w14:paraId="12D12FD4" w14:textId="11AFAB10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noWrap/>
          </w:tcPr>
          <w:p w14:paraId="7E248964" w14:textId="77777777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</w:tcPr>
          <w:p w14:paraId="5AB7B611" w14:textId="1B424D45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05C7" w:rsidRPr="00F80BB0" w14:paraId="07CEF043" w14:textId="77777777" w:rsidTr="00F80B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3F39746F" w14:textId="2E9B325D" w:rsidR="008905C7" w:rsidRPr="00807A97" w:rsidRDefault="008905C7" w:rsidP="008905C7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</w:tcPr>
          <w:p w14:paraId="1A34AE54" w14:textId="496972CE" w:rsidR="008905C7" w:rsidRPr="008905C7" w:rsidRDefault="008905C7" w:rsidP="008905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34" w:type="dxa"/>
            <w:noWrap/>
          </w:tcPr>
          <w:p w14:paraId="7210847C" w14:textId="7FCC155B" w:rsidR="008905C7" w:rsidRPr="008905C7" w:rsidRDefault="008905C7" w:rsidP="008905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1.36-1.49</w:t>
            </w:r>
          </w:p>
        </w:tc>
        <w:tc>
          <w:tcPr>
            <w:tcW w:w="737" w:type="dxa"/>
            <w:noWrap/>
          </w:tcPr>
          <w:p w14:paraId="7EB77D2F" w14:textId="156313B6" w:rsidR="008905C7" w:rsidRPr="008905C7" w:rsidRDefault="008905C7" w:rsidP="008905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83" w:type="dxa"/>
            <w:noWrap/>
          </w:tcPr>
          <w:p w14:paraId="604A62E4" w14:textId="05758D20" w:rsidR="008905C7" w:rsidRPr="008905C7" w:rsidRDefault="008905C7" w:rsidP="008905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</w:tcPr>
          <w:p w14:paraId="20C0B78C" w14:textId="4FE3E105" w:rsidR="008905C7" w:rsidRPr="008905C7" w:rsidRDefault="008905C7" w:rsidP="008905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34" w:type="dxa"/>
            <w:noWrap/>
          </w:tcPr>
          <w:p w14:paraId="1C4E2CDC" w14:textId="4B704A36" w:rsidR="008905C7" w:rsidRPr="008905C7" w:rsidRDefault="008905C7" w:rsidP="008905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1.11-1.15</w:t>
            </w:r>
          </w:p>
        </w:tc>
        <w:tc>
          <w:tcPr>
            <w:tcW w:w="737" w:type="dxa"/>
            <w:noWrap/>
          </w:tcPr>
          <w:p w14:paraId="7E1BB3D5" w14:textId="6329D9BF" w:rsidR="008905C7" w:rsidRPr="008905C7" w:rsidRDefault="008905C7" w:rsidP="008905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8905C7" w:rsidRPr="00F80BB0" w14:paraId="2B9E5128" w14:textId="77777777" w:rsidTr="00F80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3ECA2B04" w14:textId="4E67072C" w:rsidR="008905C7" w:rsidRPr="00807A97" w:rsidRDefault="008905C7" w:rsidP="008905C7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</w:tcPr>
          <w:p w14:paraId="6CE10BC5" w14:textId="4B773E5C" w:rsidR="008905C7" w:rsidRPr="008905C7" w:rsidRDefault="008905C7" w:rsidP="008905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noWrap/>
          </w:tcPr>
          <w:p w14:paraId="108D842C" w14:textId="2223E77B" w:rsidR="008905C7" w:rsidRPr="008905C7" w:rsidRDefault="008905C7" w:rsidP="008905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  <w:r w:rsidR="00B836CB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-1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737" w:type="dxa"/>
            <w:noWrap/>
          </w:tcPr>
          <w:p w14:paraId="20144C5A" w14:textId="351749B1" w:rsidR="008905C7" w:rsidRPr="008905C7" w:rsidRDefault="008905C7" w:rsidP="008905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</w:tcPr>
          <w:p w14:paraId="45C1CD4C" w14:textId="23EDBFDF" w:rsidR="008905C7" w:rsidRPr="008905C7" w:rsidRDefault="008905C7" w:rsidP="008905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</w:tcPr>
          <w:p w14:paraId="36EDA3B8" w14:textId="127DAD81" w:rsidR="008905C7" w:rsidRPr="008905C7" w:rsidRDefault="008905C7" w:rsidP="008905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34" w:type="dxa"/>
            <w:noWrap/>
          </w:tcPr>
          <w:p w14:paraId="55AE8BC8" w14:textId="18C287BA" w:rsidR="008905C7" w:rsidRPr="008905C7" w:rsidRDefault="008905C7" w:rsidP="008905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1.28-1.52</w:t>
            </w:r>
          </w:p>
        </w:tc>
        <w:tc>
          <w:tcPr>
            <w:tcW w:w="737" w:type="dxa"/>
            <w:noWrap/>
          </w:tcPr>
          <w:p w14:paraId="24354B81" w14:textId="476973FF" w:rsidR="008905C7" w:rsidRPr="008905C7" w:rsidRDefault="008905C7" w:rsidP="008905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8905C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80BB0" w:rsidRPr="00F80BB0" w14:paraId="1735901D" w14:textId="77777777" w:rsidTr="00F80B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564D582" w14:textId="4AF5CC76" w:rsidR="00EC04CA" w:rsidRPr="00807A97" w:rsidRDefault="00EC04CA" w:rsidP="00EC04CA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1: baseline health</w:t>
            </w:r>
            <w:r w:rsidR="00807A97"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n-GB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&amp; physical demands</w:t>
            </w:r>
          </w:p>
        </w:tc>
        <w:tc>
          <w:tcPr>
            <w:tcW w:w="567" w:type="dxa"/>
            <w:noWrap/>
            <w:hideMark/>
          </w:tcPr>
          <w:p w14:paraId="685FBAA2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B87D3F6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hideMark/>
          </w:tcPr>
          <w:p w14:paraId="64DB488D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hideMark/>
          </w:tcPr>
          <w:p w14:paraId="4B7B2E4D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4FAC1B16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897F00A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hideMark/>
          </w:tcPr>
          <w:p w14:paraId="17E06955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8D0030" w:rsidRPr="00F80BB0" w14:paraId="331D00DB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CE65EC8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2CCF0BFA" w14:textId="49D2C54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34" w:type="dxa"/>
            <w:noWrap/>
            <w:vAlign w:val="bottom"/>
            <w:hideMark/>
          </w:tcPr>
          <w:p w14:paraId="1E0B5043" w14:textId="7D34827E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5-1.49</w:t>
            </w:r>
          </w:p>
        </w:tc>
        <w:tc>
          <w:tcPr>
            <w:tcW w:w="737" w:type="dxa"/>
            <w:noWrap/>
            <w:vAlign w:val="bottom"/>
            <w:hideMark/>
          </w:tcPr>
          <w:p w14:paraId="3312D708" w14:textId="415E37C6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83" w:type="dxa"/>
            <w:noWrap/>
            <w:vAlign w:val="bottom"/>
            <w:hideMark/>
          </w:tcPr>
          <w:p w14:paraId="74D02CB0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714F5385" w14:textId="30D29B10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34" w:type="dxa"/>
            <w:noWrap/>
            <w:vAlign w:val="bottom"/>
            <w:hideMark/>
          </w:tcPr>
          <w:p w14:paraId="0B4411A0" w14:textId="285BDF49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3-1.18</w:t>
            </w:r>
          </w:p>
        </w:tc>
        <w:tc>
          <w:tcPr>
            <w:tcW w:w="737" w:type="dxa"/>
            <w:noWrap/>
            <w:vAlign w:val="bottom"/>
            <w:hideMark/>
          </w:tcPr>
          <w:p w14:paraId="4D64E7CA" w14:textId="5A19724C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8D0030" w:rsidRPr="00F80BB0" w14:paraId="5D23347A" w14:textId="77777777" w:rsidTr="00E377E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AB6AE8B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4D52F44B" w14:textId="24E76CDE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34" w:type="dxa"/>
            <w:noWrap/>
            <w:vAlign w:val="bottom"/>
            <w:hideMark/>
          </w:tcPr>
          <w:p w14:paraId="0272CD5F" w14:textId="3A8AED2E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5-1.66</w:t>
            </w:r>
          </w:p>
        </w:tc>
        <w:tc>
          <w:tcPr>
            <w:tcW w:w="737" w:type="dxa"/>
            <w:noWrap/>
            <w:vAlign w:val="bottom"/>
            <w:hideMark/>
          </w:tcPr>
          <w:p w14:paraId="093D6D1D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148F9C79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4729B7F" w14:textId="38D181F1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34" w:type="dxa"/>
            <w:noWrap/>
            <w:vAlign w:val="bottom"/>
            <w:hideMark/>
          </w:tcPr>
          <w:p w14:paraId="1BC44805" w14:textId="4639E9CC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26-1.49</w:t>
            </w:r>
          </w:p>
        </w:tc>
        <w:tc>
          <w:tcPr>
            <w:tcW w:w="737" w:type="dxa"/>
            <w:noWrap/>
            <w:vAlign w:val="bottom"/>
            <w:hideMark/>
          </w:tcPr>
          <w:p w14:paraId="540BA0C3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D0030" w:rsidRPr="00F80BB0" w14:paraId="5F932F73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AA10BC8" w14:textId="054D56D1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2: baseline health</w:t>
            </w:r>
            <w:r w:rsidRPr="005A031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n-GB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&amp; influence at work</w:t>
            </w:r>
          </w:p>
        </w:tc>
        <w:tc>
          <w:tcPr>
            <w:tcW w:w="567" w:type="dxa"/>
            <w:noWrap/>
            <w:vAlign w:val="bottom"/>
            <w:hideMark/>
          </w:tcPr>
          <w:p w14:paraId="7F4DBADD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406ADDD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6F48E19B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5A03EDD8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3C85F18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8F4FD94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09B0D2C9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8D0030" w:rsidRPr="00F80BB0" w14:paraId="01CCBAF8" w14:textId="77777777" w:rsidTr="00E377E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C904517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35B755ED" w14:textId="25EBDC3F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34" w:type="dxa"/>
            <w:noWrap/>
            <w:vAlign w:val="bottom"/>
            <w:hideMark/>
          </w:tcPr>
          <w:p w14:paraId="55684561" w14:textId="62961F96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6-1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14:paraId="1C3A83BD" w14:textId="4DA22BC2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83" w:type="dxa"/>
            <w:noWrap/>
            <w:vAlign w:val="bottom"/>
            <w:hideMark/>
          </w:tcPr>
          <w:p w14:paraId="0BDCB9E9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DD4E7BA" w14:textId="759C720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34" w:type="dxa"/>
            <w:noWrap/>
            <w:vAlign w:val="bottom"/>
            <w:hideMark/>
          </w:tcPr>
          <w:p w14:paraId="5BCA9A5E" w14:textId="66D83F80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1-1.17</w:t>
            </w:r>
          </w:p>
        </w:tc>
        <w:tc>
          <w:tcPr>
            <w:tcW w:w="737" w:type="dxa"/>
            <w:noWrap/>
            <w:vAlign w:val="bottom"/>
            <w:hideMark/>
          </w:tcPr>
          <w:p w14:paraId="0690F326" w14:textId="20360364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8D0030" w:rsidRPr="00F80BB0" w14:paraId="4BE880A2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62D7E7B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3A5A0BFA" w14:textId="77AE4030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noWrap/>
            <w:vAlign w:val="bottom"/>
            <w:hideMark/>
          </w:tcPr>
          <w:p w14:paraId="2B8A57C1" w14:textId="4A47FAFD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5-1.66</w:t>
            </w:r>
          </w:p>
        </w:tc>
        <w:tc>
          <w:tcPr>
            <w:tcW w:w="737" w:type="dxa"/>
            <w:noWrap/>
            <w:vAlign w:val="bottom"/>
            <w:hideMark/>
          </w:tcPr>
          <w:p w14:paraId="75554A19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640889C1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699A7E0" w14:textId="00A4C3CF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34" w:type="dxa"/>
            <w:noWrap/>
            <w:vAlign w:val="bottom"/>
            <w:hideMark/>
          </w:tcPr>
          <w:p w14:paraId="3FCA1265" w14:textId="16769683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27-1.51</w:t>
            </w:r>
          </w:p>
        </w:tc>
        <w:tc>
          <w:tcPr>
            <w:tcW w:w="737" w:type="dxa"/>
            <w:noWrap/>
            <w:vAlign w:val="bottom"/>
            <w:hideMark/>
          </w:tcPr>
          <w:p w14:paraId="4630743F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D0030" w:rsidRPr="00F80BB0" w14:paraId="029ABA10" w14:textId="77777777" w:rsidTr="00E377E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9BA856" w14:textId="3AA6579E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Analysis 3: baseline 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ealt</w:t>
            </w:r>
            <w:r w:rsidRPr="005A031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 w:eastAsia="en-GB"/>
              </w:rPr>
              <w:t>h</w:t>
            </w:r>
            <w:r w:rsidRPr="005A031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n-GB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&amp; possibilities for development</w:t>
            </w:r>
          </w:p>
        </w:tc>
        <w:tc>
          <w:tcPr>
            <w:tcW w:w="567" w:type="dxa"/>
            <w:noWrap/>
            <w:vAlign w:val="bottom"/>
            <w:hideMark/>
          </w:tcPr>
          <w:p w14:paraId="3B95AAC8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7C595B1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720C9BBD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68BF85FD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6841D25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55ECCEF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00E8EB62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8D0030" w:rsidRPr="00F80BB0" w14:paraId="02421183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4E0B8C8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3C1D7BC7" w14:textId="5C546433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34" w:type="dxa"/>
            <w:noWrap/>
            <w:vAlign w:val="bottom"/>
            <w:hideMark/>
          </w:tcPr>
          <w:p w14:paraId="52224573" w14:textId="2FA4DBEF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6-1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14:paraId="07CF2A71" w14:textId="3EC5264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83" w:type="dxa"/>
            <w:noWrap/>
            <w:vAlign w:val="bottom"/>
            <w:hideMark/>
          </w:tcPr>
          <w:p w14:paraId="319BE67A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44E59D5A" w14:textId="1BCA28E2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34" w:type="dxa"/>
            <w:noWrap/>
            <w:vAlign w:val="bottom"/>
            <w:hideMark/>
          </w:tcPr>
          <w:p w14:paraId="37D26707" w14:textId="4F4AC3A0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2-1.16</w:t>
            </w:r>
          </w:p>
        </w:tc>
        <w:tc>
          <w:tcPr>
            <w:tcW w:w="737" w:type="dxa"/>
            <w:noWrap/>
            <w:vAlign w:val="bottom"/>
            <w:hideMark/>
          </w:tcPr>
          <w:p w14:paraId="1DC74F83" w14:textId="5FB115D9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8D0030" w:rsidRPr="00F80BB0" w14:paraId="3418B334" w14:textId="77777777" w:rsidTr="00E377E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BA6758E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7BF88D72" w14:textId="442563DC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noWrap/>
            <w:vAlign w:val="bottom"/>
            <w:hideMark/>
          </w:tcPr>
          <w:p w14:paraId="09573C7D" w14:textId="41F8BEFC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5-1.65</w:t>
            </w:r>
          </w:p>
        </w:tc>
        <w:tc>
          <w:tcPr>
            <w:tcW w:w="737" w:type="dxa"/>
            <w:noWrap/>
            <w:vAlign w:val="bottom"/>
            <w:hideMark/>
          </w:tcPr>
          <w:p w14:paraId="72B83470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1FC0B343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EA9CD82" w14:textId="3109CE0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34" w:type="dxa"/>
            <w:noWrap/>
            <w:vAlign w:val="bottom"/>
            <w:hideMark/>
          </w:tcPr>
          <w:p w14:paraId="133DC899" w14:textId="6DC75C46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27-1.51</w:t>
            </w:r>
          </w:p>
        </w:tc>
        <w:tc>
          <w:tcPr>
            <w:tcW w:w="737" w:type="dxa"/>
            <w:noWrap/>
            <w:vAlign w:val="bottom"/>
            <w:hideMark/>
          </w:tcPr>
          <w:p w14:paraId="44455D4A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D0030" w:rsidRPr="00F80BB0" w14:paraId="137A3E85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29FAB22" w14:textId="4202E8A1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Analysis 4: baseline 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ealt</w:t>
            </w:r>
            <w:r w:rsidRPr="005A031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 w:eastAsia="en-GB"/>
              </w:rPr>
              <w:t>h</w:t>
            </w:r>
            <w:r w:rsidRPr="005A031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n-GB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&amp; leadership quality</w:t>
            </w:r>
          </w:p>
        </w:tc>
        <w:tc>
          <w:tcPr>
            <w:tcW w:w="567" w:type="dxa"/>
            <w:noWrap/>
            <w:vAlign w:val="bottom"/>
            <w:hideMark/>
          </w:tcPr>
          <w:p w14:paraId="3274F7A4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C4D2293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46342CA1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5AA1046A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E332DDF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C73BC46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3F0A9170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8D0030" w:rsidRPr="00F80BB0" w14:paraId="233601AD" w14:textId="77777777" w:rsidTr="00E377E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3BD3D12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1DDCC3B1" w14:textId="70842211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34" w:type="dxa"/>
            <w:noWrap/>
            <w:vAlign w:val="bottom"/>
            <w:hideMark/>
          </w:tcPr>
          <w:p w14:paraId="394C2336" w14:textId="7E4B6C79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7-1.51</w:t>
            </w:r>
          </w:p>
        </w:tc>
        <w:tc>
          <w:tcPr>
            <w:tcW w:w="737" w:type="dxa"/>
            <w:noWrap/>
            <w:vAlign w:val="bottom"/>
            <w:hideMark/>
          </w:tcPr>
          <w:p w14:paraId="38EF9427" w14:textId="7DAD5BE1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83" w:type="dxa"/>
            <w:noWrap/>
            <w:vAlign w:val="bottom"/>
            <w:hideMark/>
          </w:tcPr>
          <w:p w14:paraId="5A136539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51F195E" w14:textId="7A006D76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34" w:type="dxa"/>
            <w:noWrap/>
            <w:vAlign w:val="bottom"/>
            <w:hideMark/>
          </w:tcPr>
          <w:p w14:paraId="051D06F1" w14:textId="71CCA2F9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1-1.15</w:t>
            </w:r>
          </w:p>
        </w:tc>
        <w:tc>
          <w:tcPr>
            <w:tcW w:w="737" w:type="dxa"/>
            <w:noWrap/>
            <w:vAlign w:val="bottom"/>
            <w:hideMark/>
          </w:tcPr>
          <w:p w14:paraId="459FEC38" w14:textId="3C568C63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8D0030" w:rsidRPr="00F80BB0" w14:paraId="4EC4A550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9EB21D0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7C7D0BD7" w14:textId="4A224865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34" w:type="dxa"/>
            <w:noWrap/>
            <w:vAlign w:val="bottom"/>
            <w:hideMark/>
          </w:tcPr>
          <w:p w14:paraId="643C2ACB" w14:textId="583C21C6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4-1.65</w:t>
            </w:r>
          </w:p>
        </w:tc>
        <w:tc>
          <w:tcPr>
            <w:tcW w:w="737" w:type="dxa"/>
            <w:noWrap/>
            <w:vAlign w:val="bottom"/>
            <w:hideMark/>
          </w:tcPr>
          <w:p w14:paraId="734298F7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5CF33929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79E4B66E" w14:textId="17490A93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134" w:type="dxa"/>
            <w:noWrap/>
            <w:vAlign w:val="bottom"/>
            <w:hideMark/>
          </w:tcPr>
          <w:p w14:paraId="56378050" w14:textId="48625E13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29-1.52</w:t>
            </w:r>
          </w:p>
        </w:tc>
        <w:tc>
          <w:tcPr>
            <w:tcW w:w="737" w:type="dxa"/>
            <w:noWrap/>
            <w:vAlign w:val="bottom"/>
            <w:hideMark/>
          </w:tcPr>
          <w:p w14:paraId="2A425BB3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D0030" w:rsidRPr="00F80BB0" w14:paraId="3E962F37" w14:textId="77777777" w:rsidTr="00E377E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906CC3F" w14:textId="18A8BC15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Analysis 5: baseline 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ealt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en-GB"/>
              </w:rPr>
              <w:t>h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de-DE" w:eastAsia="en-GB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&amp; rewards</w:t>
            </w:r>
          </w:p>
        </w:tc>
        <w:tc>
          <w:tcPr>
            <w:tcW w:w="567" w:type="dxa"/>
            <w:noWrap/>
            <w:vAlign w:val="bottom"/>
            <w:hideMark/>
          </w:tcPr>
          <w:p w14:paraId="44D67317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20A09E7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062AC6E0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321C3ED7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0A3922E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E2B9A8C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09D4AA4E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8D0030" w:rsidRPr="00F80BB0" w14:paraId="1E8E1264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29E2E02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2957B66E" w14:textId="5BFBD668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34" w:type="dxa"/>
            <w:noWrap/>
            <w:vAlign w:val="bottom"/>
            <w:hideMark/>
          </w:tcPr>
          <w:p w14:paraId="24FE5A2D" w14:textId="73E4E7FD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6-1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14:paraId="4CD63D60" w14:textId="474F424A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83" w:type="dxa"/>
            <w:noWrap/>
            <w:vAlign w:val="bottom"/>
            <w:hideMark/>
          </w:tcPr>
          <w:p w14:paraId="51FD5B39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7FA18141" w14:textId="3D3AB654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34" w:type="dxa"/>
            <w:noWrap/>
            <w:vAlign w:val="bottom"/>
            <w:hideMark/>
          </w:tcPr>
          <w:p w14:paraId="71E89BDD" w14:textId="7082FE50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1-1.15</w:t>
            </w:r>
          </w:p>
        </w:tc>
        <w:tc>
          <w:tcPr>
            <w:tcW w:w="737" w:type="dxa"/>
            <w:noWrap/>
            <w:vAlign w:val="bottom"/>
            <w:hideMark/>
          </w:tcPr>
          <w:p w14:paraId="03B053DE" w14:textId="353B2EEB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8D0030" w:rsidRPr="00F80BB0" w14:paraId="01099601" w14:textId="77777777" w:rsidTr="00E377E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643648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5E834B96" w14:textId="6C83F40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noWrap/>
            <w:vAlign w:val="bottom"/>
            <w:hideMark/>
          </w:tcPr>
          <w:p w14:paraId="6DF794C1" w14:textId="2E7CF023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4-1.65</w:t>
            </w:r>
          </w:p>
        </w:tc>
        <w:tc>
          <w:tcPr>
            <w:tcW w:w="737" w:type="dxa"/>
            <w:noWrap/>
            <w:vAlign w:val="bottom"/>
            <w:hideMark/>
          </w:tcPr>
          <w:p w14:paraId="4E129318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39A1D79C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0D957FD" w14:textId="567417A6" w:rsidR="008D0030" w:rsidRPr="00B836CB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  <w:r w:rsidR="00B836CB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7D112FFE" w14:textId="2EF9600D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28-1.52</w:t>
            </w:r>
          </w:p>
        </w:tc>
        <w:tc>
          <w:tcPr>
            <w:tcW w:w="737" w:type="dxa"/>
            <w:noWrap/>
            <w:vAlign w:val="bottom"/>
            <w:hideMark/>
          </w:tcPr>
          <w:p w14:paraId="176B0E20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D0030" w:rsidRPr="00F80BB0" w14:paraId="23A8DF95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7CC5690" w14:textId="1642F54A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Analysis 6: baseline 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ealt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en-GB"/>
              </w:rPr>
              <w:t>h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de-DE" w:eastAsia="en-GB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&amp; BMI</w:t>
            </w:r>
          </w:p>
        </w:tc>
        <w:tc>
          <w:tcPr>
            <w:tcW w:w="567" w:type="dxa"/>
            <w:noWrap/>
            <w:vAlign w:val="bottom"/>
            <w:hideMark/>
          </w:tcPr>
          <w:p w14:paraId="2521C6FB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BDB4302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45A66391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1B46823A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7AFEA8A8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6994113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10623C1D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8D0030" w:rsidRPr="00F80BB0" w14:paraId="72EA4228" w14:textId="77777777" w:rsidTr="00E377E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0960FB4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37E52530" w14:textId="3F5FE305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34" w:type="dxa"/>
            <w:noWrap/>
            <w:vAlign w:val="bottom"/>
            <w:hideMark/>
          </w:tcPr>
          <w:p w14:paraId="6CD07023" w14:textId="5CCC98CA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7-1.51</w:t>
            </w:r>
          </w:p>
        </w:tc>
        <w:tc>
          <w:tcPr>
            <w:tcW w:w="737" w:type="dxa"/>
            <w:noWrap/>
            <w:vAlign w:val="bottom"/>
            <w:hideMark/>
          </w:tcPr>
          <w:p w14:paraId="136AD66B" w14:textId="33515F11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83" w:type="dxa"/>
            <w:noWrap/>
            <w:vAlign w:val="bottom"/>
            <w:hideMark/>
          </w:tcPr>
          <w:p w14:paraId="04B08956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3916025" w14:textId="769F5DD5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34" w:type="dxa"/>
            <w:noWrap/>
            <w:vAlign w:val="bottom"/>
            <w:hideMark/>
          </w:tcPr>
          <w:p w14:paraId="7B220BE2" w14:textId="4F87B342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6-1.22</w:t>
            </w:r>
          </w:p>
        </w:tc>
        <w:tc>
          <w:tcPr>
            <w:tcW w:w="737" w:type="dxa"/>
            <w:noWrap/>
            <w:vAlign w:val="bottom"/>
            <w:hideMark/>
          </w:tcPr>
          <w:p w14:paraId="642ECFE4" w14:textId="03515385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8D0030" w:rsidRPr="00F80BB0" w14:paraId="45753793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FF8DAB1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28EA69FB" w14:textId="6026C441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34" w:type="dxa"/>
            <w:noWrap/>
            <w:vAlign w:val="bottom"/>
            <w:hideMark/>
          </w:tcPr>
          <w:p w14:paraId="43F08612" w14:textId="297309B0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3-1.64</w:t>
            </w:r>
          </w:p>
        </w:tc>
        <w:tc>
          <w:tcPr>
            <w:tcW w:w="737" w:type="dxa"/>
            <w:noWrap/>
            <w:vAlign w:val="bottom"/>
            <w:hideMark/>
          </w:tcPr>
          <w:p w14:paraId="7D5429BE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20D2499F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E5F2C4F" w14:textId="79DA7558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34" w:type="dxa"/>
            <w:noWrap/>
            <w:vAlign w:val="bottom"/>
            <w:hideMark/>
          </w:tcPr>
          <w:p w14:paraId="64339A7B" w14:textId="13679BB9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22-1.45</w:t>
            </w:r>
          </w:p>
        </w:tc>
        <w:tc>
          <w:tcPr>
            <w:tcW w:w="737" w:type="dxa"/>
            <w:noWrap/>
            <w:vAlign w:val="bottom"/>
            <w:hideMark/>
          </w:tcPr>
          <w:p w14:paraId="2ABA3AF9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D0030" w:rsidRPr="00F80BB0" w14:paraId="1D5693D6" w14:textId="77777777" w:rsidTr="00E377E3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CE1E96E" w14:textId="72F60B7D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Analysis 7: baseline 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ealt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en-GB"/>
              </w:rPr>
              <w:t>h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de-DE" w:eastAsia="en-GB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&amp; smoking</w:t>
            </w:r>
          </w:p>
        </w:tc>
        <w:tc>
          <w:tcPr>
            <w:tcW w:w="567" w:type="dxa"/>
            <w:noWrap/>
            <w:vAlign w:val="bottom"/>
            <w:hideMark/>
          </w:tcPr>
          <w:p w14:paraId="41C4F16F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B6F0C50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2E381C80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39AA2042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4EA461F0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34E057D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333542F6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8D0030" w:rsidRPr="00F80BB0" w14:paraId="64203931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D7242A0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4372AB59" w14:textId="5707E15C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34" w:type="dxa"/>
            <w:noWrap/>
            <w:vAlign w:val="bottom"/>
            <w:hideMark/>
          </w:tcPr>
          <w:p w14:paraId="21244A27" w14:textId="6CAA62DD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57-1.82</w:t>
            </w:r>
          </w:p>
        </w:tc>
        <w:tc>
          <w:tcPr>
            <w:tcW w:w="737" w:type="dxa"/>
            <w:noWrap/>
            <w:vAlign w:val="bottom"/>
            <w:hideMark/>
          </w:tcPr>
          <w:p w14:paraId="083D8553" w14:textId="0BA0DA2A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83" w:type="dxa"/>
            <w:noWrap/>
            <w:vAlign w:val="bottom"/>
            <w:hideMark/>
          </w:tcPr>
          <w:p w14:paraId="3B307BBF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4E0829E0" w14:textId="4DDD6CFD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34" w:type="dxa"/>
            <w:noWrap/>
            <w:vAlign w:val="bottom"/>
            <w:hideMark/>
          </w:tcPr>
          <w:p w14:paraId="2A3B47E6" w14:textId="1908710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4-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14:paraId="3F420E02" w14:textId="747DC831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8D0030" w:rsidRPr="00F80BB0" w14:paraId="382A0E15" w14:textId="77777777" w:rsidTr="00E377E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33EFE2B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62A98AA4" w14:textId="7FD1703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34" w:type="dxa"/>
            <w:noWrap/>
            <w:vAlign w:val="bottom"/>
            <w:hideMark/>
          </w:tcPr>
          <w:p w14:paraId="1D38994F" w14:textId="24906DDB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1-1.42</w:t>
            </w:r>
          </w:p>
        </w:tc>
        <w:tc>
          <w:tcPr>
            <w:tcW w:w="737" w:type="dxa"/>
            <w:noWrap/>
            <w:vAlign w:val="bottom"/>
            <w:hideMark/>
          </w:tcPr>
          <w:p w14:paraId="1F5E3C79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7D42C073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4DDFB76" w14:textId="6622A635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34" w:type="dxa"/>
            <w:noWrap/>
            <w:vAlign w:val="bottom"/>
            <w:hideMark/>
          </w:tcPr>
          <w:p w14:paraId="53047EC3" w14:textId="27ECDA9B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24-1.48</w:t>
            </w:r>
          </w:p>
        </w:tc>
        <w:tc>
          <w:tcPr>
            <w:tcW w:w="737" w:type="dxa"/>
            <w:noWrap/>
            <w:vAlign w:val="bottom"/>
            <w:hideMark/>
          </w:tcPr>
          <w:p w14:paraId="6E7FCEB6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D0030" w:rsidRPr="00F80BB0" w14:paraId="46FC231E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06B201C" w14:textId="07B0EDB2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Analysis 8: baseline 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ealt</w:t>
            </w:r>
            <w:r w:rsidRPr="005A031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n-US" w:eastAsia="en-GB"/>
              </w:rPr>
              <w:t>h</w:t>
            </w:r>
            <w:r w:rsidRPr="005A031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n-GB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&amp; physical activity</w:t>
            </w:r>
          </w:p>
        </w:tc>
        <w:tc>
          <w:tcPr>
            <w:tcW w:w="567" w:type="dxa"/>
            <w:noWrap/>
            <w:vAlign w:val="bottom"/>
            <w:hideMark/>
          </w:tcPr>
          <w:p w14:paraId="68BB9BE6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058BC92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6746E3BC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259B9411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5C8C2033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6BC1E12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79DA4E56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8D0030" w:rsidRPr="00F80BB0" w14:paraId="3B155686" w14:textId="77777777" w:rsidTr="00E377E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1DC02B3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00606DD7" w14:textId="2E231093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134" w:type="dxa"/>
            <w:noWrap/>
            <w:vAlign w:val="bottom"/>
            <w:hideMark/>
          </w:tcPr>
          <w:p w14:paraId="0E62784C" w14:textId="2C1B7BC3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52-1.71</w:t>
            </w:r>
          </w:p>
        </w:tc>
        <w:tc>
          <w:tcPr>
            <w:tcW w:w="737" w:type="dxa"/>
            <w:noWrap/>
            <w:vAlign w:val="bottom"/>
            <w:hideMark/>
          </w:tcPr>
          <w:p w14:paraId="72ADAF02" w14:textId="686FA28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83" w:type="dxa"/>
            <w:noWrap/>
            <w:vAlign w:val="bottom"/>
            <w:hideMark/>
          </w:tcPr>
          <w:p w14:paraId="0C1FDF2A" w14:textId="77777777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DC1087A" w14:textId="2A7062FD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34" w:type="dxa"/>
            <w:noWrap/>
            <w:vAlign w:val="bottom"/>
            <w:hideMark/>
          </w:tcPr>
          <w:p w14:paraId="316F0F55" w14:textId="68EABC8E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6-1.21</w:t>
            </w:r>
          </w:p>
        </w:tc>
        <w:tc>
          <w:tcPr>
            <w:tcW w:w="737" w:type="dxa"/>
            <w:noWrap/>
            <w:vAlign w:val="bottom"/>
            <w:hideMark/>
          </w:tcPr>
          <w:p w14:paraId="0CABEFA5" w14:textId="7DE9620F" w:rsidR="008D0030" w:rsidRPr="008D0030" w:rsidRDefault="008D0030" w:rsidP="008D00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8D0030" w:rsidRPr="00F80BB0" w14:paraId="587BE031" w14:textId="77777777" w:rsidTr="00E3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CA51464" w14:textId="77777777" w:rsidR="008D0030" w:rsidRPr="00807A97" w:rsidRDefault="008D0030" w:rsidP="008D003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240C25A2" w14:textId="7C763868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34" w:type="dxa"/>
            <w:noWrap/>
            <w:vAlign w:val="bottom"/>
            <w:hideMark/>
          </w:tcPr>
          <w:p w14:paraId="010C8183" w14:textId="79F6B8A3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18-1.48</w:t>
            </w:r>
          </w:p>
        </w:tc>
        <w:tc>
          <w:tcPr>
            <w:tcW w:w="737" w:type="dxa"/>
            <w:noWrap/>
            <w:vAlign w:val="bottom"/>
            <w:hideMark/>
          </w:tcPr>
          <w:p w14:paraId="57D120E8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0CE84578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45BDBBB9" w14:textId="35161B58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34" w:type="dxa"/>
            <w:noWrap/>
            <w:vAlign w:val="bottom"/>
            <w:hideMark/>
          </w:tcPr>
          <w:p w14:paraId="1AD78BB7" w14:textId="728419EF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D0030">
              <w:rPr>
                <w:rFonts w:ascii="Arial" w:hAnsi="Arial" w:cs="Arial"/>
                <w:color w:val="000000"/>
                <w:sz w:val="16"/>
                <w:szCs w:val="16"/>
              </w:rPr>
              <w:t>1.22-1.45</w:t>
            </w:r>
          </w:p>
        </w:tc>
        <w:tc>
          <w:tcPr>
            <w:tcW w:w="737" w:type="dxa"/>
            <w:noWrap/>
            <w:vAlign w:val="bottom"/>
            <w:hideMark/>
          </w:tcPr>
          <w:p w14:paraId="5A17A759" w14:textId="77777777" w:rsidR="008D0030" w:rsidRPr="008D0030" w:rsidRDefault="008D0030" w:rsidP="008D003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7A97" w:rsidRPr="00F80BB0" w14:paraId="2238579A" w14:textId="77777777" w:rsidTr="003E341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4" w:type="dxa"/>
            <w:gridSpan w:val="8"/>
            <w:noWrap/>
          </w:tcPr>
          <w:p w14:paraId="166E8A5A" w14:textId="77777777" w:rsidR="00807A97" w:rsidRPr="00807A97" w:rsidRDefault="00807A97" w:rsidP="00807A97">
            <w:pPr>
              <w:pStyle w:val="NoSpacing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a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obtained from bootstrapping (1 000 reps); 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b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oportion mediated (PM) = RR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US"/>
              </w:rPr>
              <w:t>NDE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*(RR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US"/>
              </w:rPr>
              <w:t>NIE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-1)/(RR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US"/>
              </w:rPr>
              <w:t>NDE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*RR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US"/>
              </w:rPr>
              <w:t>NIE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-1)</w:t>
            </w:r>
          </w:p>
          <w:p w14:paraId="0839888E" w14:textId="29BE58EB" w:rsidR="00807A97" w:rsidRPr="00F80BB0" w:rsidRDefault="00807A97" w:rsidP="00807A97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lus partner status and working hours</w:t>
            </w:r>
          </w:p>
        </w:tc>
      </w:tr>
    </w:tbl>
    <w:p w14:paraId="2DEBEF06" w14:textId="673AF281" w:rsidR="00EC04CA" w:rsidRDefault="00EC04CA" w:rsidP="00107BD8">
      <w:pPr>
        <w:pStyle w:val="NoSpacing"/>
        <w:rPr>
          <w:rFonts w:ascii="Arial" w:hAnsi="Arial" w:cs="Arial"/>
          <w:sz w:val="16"/>
          <w:szCs w:val="16"/>
          <w:lang w:val="en-US"/>
        </w:rPr>
      </w:pPr>
    </w:p>
    <w:sectPr w:rsidR="00EC04CA" w:rsidSect="00B01E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BD8"/>
    <w:rsid w:val="00012B56"/>
    <w:rsid w:val="00012C1C"/>
    <w:rsid w:val="00030A8E"/>
    <w:rsid w:val="000671D5"/>
    <w:rsid w:val="00076FE8"/>
    <w:rsid w:val="0008411C"/>
    <w:rsid w:val="0009499A"/>
    <w:rsid w:val="00097821"/>
    <w:rsid w:val="000A0C6C"/>
    <w:rsid w:val="000B055F"/>
    <w:rsid w:val="000B0DA1"/>
    <w:rsid w:val="000B2E20"/>
    <w:rsid w:val="000B7801"/>
    <w:rsid w:val="000D1293"/>
    <w:rsid w:val="000F0A39"/>
    <w:rsid w:val="000F6126"/>
    <w:rsid w:val="00100F2E"/>
    <w:rsid w:val="00107BD8"/>
    <w:rsid w:val="00112339"/>
    <w:rsid w:val="00117D62"/>
    <w:rsid w:val="00120E12"/>
    <w:rsid w:val="00137E0D"/>
    <w:rsid w:val="001562FE"/>
    <w:rsid w:val="001615CD"/>
    <w:rsid w:val="00167BC7"/>
    <w:rsid w:val="001741D7"/>
    <w:rsid w:val="00194521"/>
    <w:rsid w:val="001B4848"/>
    <w:rsid w:val="001D1BE1"/>
    <w:rsid w:val="001D455D"/>
    <w:rsid w:val="001E6E06"/>
    <w:rsid w:val="001E7F46"/>
    <w:rsid w:val="001F709B"/>
    <w:rsid w:val="00221C6E"/>
    <w:rsid w:val="0023094C"/>
    <w:rsid w:val="00243716"/>
    <w:rsid w:val="002451AA"/>
    <w:rsid w:val="002519CD"/>
    <w:rsid w:val="002608F8"/>
    <w:rsid w:val="00261D72"/>
    <w:rsid w:val="00277DC3"/>
    <w:rsid w:val="002816CF"/>
    <w:rsid w:val="00284DF3"/>
    <w:rsid w:val="00286DD2"/>
    <w:rsid w:val="00297BCF"/>
    <w:rsid w:val="002A5047"/>
    <w:rsid w:val="002C0103"/>
    <w:rsid w:val="002C4364"/>
    <w:rsid w:val="002D0725"/>
    <w:rsid w:val="002D1D78"/>
    <w:rsid w:val="002D68E6"/>
    <w:rsid w:val="002F4D4A"/>
    <w:rsid w:val="003159C6"/>
    <w:rsid w:val="003257B3"/>
    <w:rsid w:val="00326AAE"/>
    <w:rsid w:val="00340CA3"/>
    <w:rsid w:val="00344CCB"/>
    <w:rsid w:val="00344EA4"/>
    <w:rsid w:val="00350DE5"/>
    <w:rsid w:val="00356FB7"/>
    <w:rsid w:val="00364C42"/>
    <w:rsid w:val="003724CA"/>
    <w:rsid w:val="00376BB6"/>
    <w:rsid w:val="003848A2"/>
    <w:rsid w:val="00384DD3"/>
    <w:rsid w:val="00392815"/>
    <w:rsid w:val="003A21F3"/>
    <w:rsid w:val="003B197F"/>
    <w:rsid w:val="003C0003"/>
    <w:rsid w:val="003C281E"/>
    <w:rsid w:val="003C40B4"/>
    <w:rsid w:val="003C4AB0"/>
    <w:rsid w:val="003E7808"/>
    <w:rsid w:val="003F3D34"/>
    <w:rsid w:val="00403CCE"/>
    <w:rsid w:val="00404CE6"/>
    <w:rsid w:val="0041449F"/>
    <w:rsid w:val="00423929"/>
    <w:rsid w:val="00433389"/>
    <w:rsid w:val="004353D3"/>
    <w:rsid w:val="00451F38"/>
    <w:rsid w:val="004561ED"/>
    <w:rsid w:val="0045686D"/>
    <w:rsid w:val="0047571A"/>
    <w:rsid w:val="004809C1"/>
    <w:rsid w:val="0048600C"/>
    <w:rsid w:val="00492E71"/>
    <w:rsid w:val="004939E6"/>
    <w:rsid w:val="0049431D"/>
    <w:rsid w:val="004B589B"/>
    <w:rsid w:val="004C590E"/>
    <w:rsid w:val="004C7FE6"/>
    <w:rsid w:val="004D1731"/>
    <w:rsid w:val="004D5FB0"/>
    <w:rsid w:val="004E64D1"/>
    <w:rsid w:val="004F4CC0"/>
    <w:rsid w:val="004F7FDA"/>
    <w:rsid w:val="005170E3"/>
    <w:rsid w:val="00526DC8"/>
    <w:rsid w:val="005405F8"/>
    <w:rsid w:val="005435EC"/>
    <w:rsid w:val="0054719F"/>
    <w:rsid w:val="00561625"/>
    <w:rsid w:val="005653CF"/>
    <w:rsid w:val="00567E32"/>
    <w:rsid w:val="005916AA"/>
    <w:rsid w:val="005A031F"/>
    <w:rsid w:val="005A404C"/>
    <w:rsid w:val="005A74F7"/>
    <w:rsid w:val="005B04AE"/>
    <w:rsid w:val="005B42EB"/>
    <w:rsid w:val="005B75EA"/>
    <w:rsid w:val="005C44AD"/>
    <w:rsid w:val="005D08B5"/>
    <w:rsid w:val="005E2C11"/>
    <w:rsid w:val="005F10D7"/>
    <w:rsid w:val="006004B0"/>
    <w:rsid w:val="00600ED1"/>
    <w:rsid w:val="006062A4"/>
    <w:rsid w:val="00613CD4"/>
    <w:rsid w:val="00621AC1"/>
    <w:rsid w:val="00622626"/>
    <w:rsid w:val="0062782C"/>
    <w:rsid w:val="00631B77"/>
    <w:rsid w:val="00633D00"/>
    <w:rsid w:val="00641904"/>
    <w:rsid w:val="00642F7A"/>
    <w:rsid w:val="0065776F"/>
    <w:rsid w:val="00663A5E"/>
    <w:rsid w:val="006953BA"/>
    <w:rsid w:val="006A3736"/>
    <w:rsid w:val="006A6660"/>
    <w:rsid w:val="006B137E"/>
    <w:rsid w:val="006B1CAE"/>
    <w:rsid w:val="006B4C21"/>
    <w:rsid w:val="006B5733"/>
    <w:rsid w:val="006B6693"/>
    <w:rsid w:val="006B6A28"/>
    <w:rsid w:val="006C0DFA"/>
    <w:rsid w:val="006C4D9A"/>
    <w:rsid w:val="006D338F"/>
    <w:rsid w:val="006F4F32"/>
    <w:rsid w:val="006F5D27"/>
    <w:rsid w:val="006F7D76"/>
    <w:rsid w:val="00725BCA"/>
    <w:rsid w:val="00734E02"/>
    <w:rsid w:val="007460A1"/>
    <w:rsid w:val="007608A5"/>
    <w:rsid w:val="007627F2"/>
    <w:rsid w:val="0077732D"/>
    <w:rsid w:val="007849D9"/>
    <w:rsid w:val="0079203B"/>
    <w:rsid w:val="00797160"/>
    <w:rsid w:val="007B2663"/>
    <w:rsid w:val="007B39B9"/>
    <w:rsid w:val="007C26C2"/>
    <w:rsid w:val="007C4290"/>
    <w:rsid w:val="007E6E48"/>
    <w:rsid w:val="007F3B09"/>
    <w:rsid w:val="008044A2"/>
    <w:rsid w:val="00807A97"/>
    <w:rsid w:val="0082389E"/>
    <w:rsid w:val="00823C09"/>
    <w:rsid w:val="00831121"/>
    <w:rsid w:val="00835164"/>
    <w:rsid w:val="008363EC"/>
    <w:rsid w:val="0085513B"/>
    <w:rsid w:val="00875C05"/>
    <w:rsid w:val="008821AB"/>
    <w:rsid w:val="0088294F"/>
    <w:rsid w:val="00883BFC"/>
    <w:rsid w:val="00887C9D"/>
    <w:rsid w:val="008905C7"/>
    <w:rsid w:val="008926ED"/>
    <w:rsid w:val="008A79A5"/>
    <w:rsid w:val="008B1345"/>
    <w:rsid w:val="008C131B"/>
    <w:rsid w:val="008C1A79"/>
    <w:rsid w:val="008C4D9C"/>
    <w:rsid w:val="008D0030"/>
    <w:rsid w:val="008E32BE"/>
    <w:rsid w:val="009164A9"/>
    <w:rsid w:val="0093296D"/>
    <w:rsid w:val="00954CB5"/>
    <w:rsid w:val="009645F0"/>
    <w:rsid w:val="00974FB2"/>
    <w:rsid w:val="0099053C"/>
    <w:rsid w:val="009A3733"/>
    <w:rsid w:val="009A378F"/>
    <w:rsid w:val="009C04CA"/>
    <w:rsid w:val="009C4B2E"/>
    <w:rsid w:val="009D3AFA"/>
    <w:rsid w:val="009F1F02"/>
    <w:rsid w:val="00A0762B"/>
    <w:rsid w:val="00A2003E"/>
    <w:rsid w:val="00A23F7A"/>
    <w:rsid w:val="00A27F58"/>
    <w:rsid w:val="00A344D2"/>
    <w:rsid w:val="00A44F06"/>
    <w:rsid w:val="00A56544"/>
    <w:rsid w:val="00A57292"/>
    <w:rsid w:val="00A65D62"/>
    <w:rsid w:val="00A70212"/>
    <w:rsid w:val="00A86BF2"/>
    <w:rsid w:val="00A95B28"/>
    <w:rsid w:val="00A978AA"/>
    <w:rsid w:val="00AA251A"/>
    <w:rsid w:val="00AB22A2"/>
    <w:rsid w:val="00AD035B"/>
    <w:rsid w:val="00AD0E2C"/>
    <w:rsid w:val="00AD174C"/>
    <w:rsid w:val="00AD3E05"/>
    <w:rsid w:val="00AD44FE"/>
    <w:rsid w:val="00AD562E"/>
    <w:rsid w:val="00AF0A42"/>
    <w:rsid w:val="00B01E0F"/>
    <w:rsid w:val="00B04C1B"/>
    <w:rsid w:val="00B2070E"/>
    <w:rsid w:val="00B20FEE"/>
    <w:rsid w:val="00B21C81"/>
    <w:rsid w:val="00B34F55"/>
    <w:rsid w:val="00B36054"/>
    <w:rsid w:val="00B378F7"/>
    <w:rsid w:val="00B4424B"/>
    <w:rsid w:val="00B443C2"/>
    <w:rsid w:val="00B61EB8"/>
    <w:rsid w:val="00B63852"/>
    <w:rsid w:val="00B83199"/>
    <w:rsid w:val="00B836CB"/>
    <w:rsid w:val="00B8475E"/>
    <w:rsid w:val="00B91AA4"/>
    <w:rsid w:val="00BA58FD"/>
    <w:rsid w:val="00BB230C"/>
    <w:rsid w:val="00BC5821"/>
    <w:rsid w:val="00BE09C7"/>
    <w:rsid w:val="00BF7B24"/>
    <w:rsid w:val="00C103B8"/>
    <w:rsid w:val="00C15233"/>
    <w:rsid w:val="00C1787C"/>
    <w:rsid w:val="00C20223"/>
    <w:rsid w:val="00C31178"/>
    <w:rsid w:val="00C46E1A"/>
    <w:rsid w:val="00C50EB1"/>
    <w:rsid w:val="00C63001"/>
    <w:rsid w:val="00C65814"/>
    <w:rsid w:val="00C66F20"/>
    <w:rsid w:val="00C71261"/>
    <w:rsid w:val="00C8568F"/>
    <w:rsid w:val="00C95FC0"/>
    <w:rsid w:val="00CD686A"/>
    <w:rsid w:val="00CE3EB1"/>
    <w:rsid w:val="00CF054C"/>
    <w:rsid w:val="00CF3481"/>
    <w:rsid w:val="00D01703"/>
    <w:rsid w:val="00D02D32"/>
    <w:rsid w:val="00D20F92"/>
    <w:rsid w:val="00D2115C"/>
    <w:rsid w:val="00D3444C"/>
    <w:rsid w:val="00D44036"/>
    <w:rsid w:val="00D65397"/>
    <w:rsid w:val="00D73324"/>
    <w:rsid w:val="00D7352D"/>
    <w:rsid w:val="00D85146"/>
    <w:rsid w:val="00D87CC1"/>
    <w:rsid w:val="00D91B97"/>
    <w:rsid w:val="00D93F01"/>
    <w:rsid w:val="00DA72C9"/>
    <w:rsid w:val="00DB226B"/>
    <w:rsid w:val="00DC15F2"/>
    <w:rsid w:val="00DC67D0"/>
    <w:rsid w:val="00DD0120"/>
    <w:rsid w:val="00DD5E12"/>
    <w:rsid w:val="00DD7763"/>
    <w:rsid w:val="00DF6AAA"/>
    <w:rsid w:val="00E07199"/>
    <w:rsid w:val="00E12E93"/>
    <w:rsid w:val="00E25111"/>
    <w:rsid w:val="00E25CA6"/>
    <w:rsid w:val="00E315E3"/>
    <w:rsid w:val="00E36588"/>
    <w:rsid w:val="00E3772D"/>
    <w:rsid w:val="00E41F60"/>
    <w:rsid w:val="00E431F8"/>
    <w:rsid w:val="00E44F5F"/>
    <w:rsid w:val="00E47547"/>
    <w:rsid w:val="00E4777C"/>
    <w:rsid w:val="00E516D6"/>
    <w:rsid w:val="00E54D98"/>
    <w:rsid w:val="00E55852"/>
    <w:rsid w:val="00E64913"/>
    <w:rsid w:val="00E703F7"/>
    <w:rsid w:val="00E800A9"/>
    <w:rsid w:val="00E82755"/>
    <w:rsid w:val="00E91AD9"/>
    <w:rsid w:val="00EA0150"/>
    <w:rsid w:val="00EB28BD"/>
    <w:rsid w:val="00EB41AF"/>
    <w:rsid w:val="00EC04CA"/>
    <w:rsid w:val="00EC0D92"/>
    <w:rsid w:val="00EC4B7B"/>
    <w:rsid w:val="00EC6A33"/>
    <w:rsid w:val="00ED3467"/>
    <w:rsid w:val="00EE39CB"/>
    <w:rsid w:val="00EF65B7"/>
    <w:rsid w:val="00F115F9"/>
    <w:rsid w:val="00F2099E"/>
    <w:rsid w:val="00F21A1A"/>
    <w:rsid w:val="00F27D9D"/>
    <w:rsid w:val="00F32909"/>
    <w:rsid w:val="00F56D99"/>
    <w:rsid w:val="00F5735D"/>
    <w:rsid w:val="00F71D1C"/>
    <w:rsid w:val="00F766CC"/>
    <w:rsid w:val="00F80BB0"/>
    <w:rsid w:val="00F83859"/>
    <w:rsid w:val="00F905EA"/>
    <w:rsid w:val="00FA66B8"/>
    <w:rsid w:val="00FB4001"/>
    <w:rsid w:val="00FC7F40"/>
    <w:rsid w:val="00FE0C78"/>
    <w:rsid w:val="00FE7D6D"/>
    <w:rsid w:val="00FF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CD4D1"/>
  <w15:chartTrackingRefBased/>
  <w15:docId w15:val="{9824B9EA-A521-7549-BC2F-2743BCC9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8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3C2"/>
    <w:pPr>
      <w:keepNext/>
      <w:keepLines/>
      <w:spacing w:before="480" w:after="240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7BD8"/>
  </w:style>
  <w:style w:type="character" w:customStyle="1" w:styleId="Heading1Char">
    <w:name w:val="Heading 1 Char"/>
    <w:basedOn w:val="DefaultParagraphFont"/>
    <w:link w:val="Heading1"/>
    <w:uiPriority w:val="9"/>
    <w:rsid w:val="00B443C2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GB"/>
    </w:rPr>
  </w:style>
  <w:style w:type="table" w:styleId="GridTable6Colourful">
    <w:name w:val="Grid Table 6 Colorful"/>
    <w:basedOn w:val="TableNormal"/>
    <w:uiPriority w:val="51"/>
    <w:rsid w:val="00F80BB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7D9D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7C4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4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ohrbacher</dc:creator>
  <cp:keywords/>
  <dc:description/>
  <cp:lastModifiedBy>Max Rohrbacher</cp:lastModifiedBy>
  <cp:revision>36</cp:revision>
  <dcterms:created xsi:type="dcterms:W3CDTF">2022-12-15T20:31:00Z</dcterms:created>
  <dcterms:modified xsi:type="dcterms:W3CDTF">2023-04-07T09:20:00Z</dcterms:modified>
</cp:coreProperties>
</file>